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sz w:val="28"/>
          <w:szCs w:val="28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8"/>
          <w:szCs w:val="28"/>
          <w:highlight w:val="none"/>
          <w:lang w:val="en-US" w:eastAsia="zh-CN"/>
        </w:rPr>
        <w:t>Additional file3-1:</w:t>
      </w:r>
      <w:r>
        <w:rPr>
          <w:rFonts w:hint="default" w:ascii="Times New Roman" w:hAnsi="Times New Roman" w:eastAsia="宋体" w:cs="Times New Roman"/>
          <w:b/>
          <w:bCs/>
          <w:color w:val="000000"/>
          <w:sz w:val="28"/>
          <w:szCs w:val="28"/>
          <w:highlight w:val="none"/>
          <w:lang w:val="en-US" w:eastAsia="zh-CN"/>
        </w:rPr>
        <w:t xml:space="preserve"> Articles presenting barriers to implementing KMC</w:t>
      </w:r>
      <w:r>
        <w:rPr>
          <w:rFonts w:hint="eastAsia" w:ascii="Times New Roman" w:hAnsi="Times New Roman" w:eastAsia="宋体" w:cs="Times New Roman"/>
          <w:b/>
          <w:bCs/>
          <w:color w:val="000000"/>
          <w:sz w:val="28"/>
          <w:szCs w:val="28"/>
          <w:highlight w:val="none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8"/>
        <w:gridCol w:w="753"/>
        <w:gridCol w:w="707"/>
        <w:gridCol w:w="998"/>
        <w:gridCol w:w="1068"/>
        <w:gridCol w:w="951"/>
        <w:gridCol w:w="70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</w:trPr>
        <w:tc>
          <w:tcPr>
            <w:tcW w:w="3338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Factors</w:t>
            </w:r>
          </w:p>
        </w:tc>
        <w:tc>
          <w:tcPr>
            <w:tcW w:w="5184" w:type="dxa"/>
            <w:gridSpan w:val="6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Studies identifi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Merge w:val="continue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53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Smith et al. [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]</w:t>
            </w:r>
          </w:p>
        </w:tc>
        <w:tc>
          <w:tcPr>
            <w:tcW w:w="707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Chan et al.</w:t>
            </w:r>
          </w:p>
          <w:p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]</w:t>
            </w:r>
          </w:p>
        </w:tc>
        <w:tc>
          <w:tcPr>
            <w:tcW w:w="998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Seidman et al.</w:t>
            </w:r>
          </w:p>
          <w:p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3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]</w:t>
            </w:r>
          </w:p>
        </w:tc>
        <w:tc>
          <w:tcPr>
            <w:tcW w:w="1068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Kinshella et al.</w:t>
            </w:r>
          </w:p>
          <w:p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]</w:t>
            </w:r>
          </w:p>
        </w:tc>
        <w:tc>
          <w:tcPr>
            <w:tcW w:w="951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Mathias et al.</w:t>
            </w:r>
          </w:p>
          <w:p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3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]</w:t>
            </w:r>
          </w:p>
        </w:tc>
        <w:tc>
          <w:tcPr>
            <w:tcW w:w="707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Chan et al.</w:t>
            </w:r>
          </w:p>
          <w:p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3338" w:type="dxa"/>
          </w:tcPr>
          <w:p>
            <w:pPr>
              <w:widowControl w:val="0"/>
              <w:bidi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. Environmental Factors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1.1 F</w:t>
            </w: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acility conditions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Lack of privacy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Space limitations induced discharge within hours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Crowding and insufficient space in the NICU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Issues with facility environment/resources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Temperature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Issues with clothing/infants’ medical devices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3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Logistical issues related to implementing new practice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Inadequate facilities and supplies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.2 Resources and Materials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Lack of necessary resources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KMC protocols perceived as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inflexible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Few NICUs had written KMC protocols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No checklist for KMC admission procedures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Staff need to bargain with managers to increase and maintain resources for newborn care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KMC was not budgeted for, and resources were mismanaged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No record of SSC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Difficulty adapting/teaching electronic medical records for KMC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 xml:space="preserve">Lack of KMC guidelines 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Record-keeping challenges for HCWs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 xml:space="preserve">Facilities did not provide food for mothers 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Poor management of resources donated to the hospital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Lack of use of data to document skin-to-skin contact practised on electronic medical record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.3 Healthcare system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Inconsistent application of KMC within facilities and among HCWs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Visitation policies were difficult due to strained communication between parents and staff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Staff not trained in preterm care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Follow-up and discharge procedures not well structured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KMC training not part of a broader healthcare training curriculum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Poor training lead to conflicting knowledge on time and duration of SSC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Implementing continuous KMC was difficult. Many facilities reported performing continuous KMC, but few actually practiced it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Receiving visitors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Unsupportive staffing policies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Poor supportive supervision and record-keeping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Inadequate/inconsistent training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Inconsistent knowledge and application of kangaroo mother care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Only low birthweight infants received kangaroo mother care in some locations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Visitation policies sometimes prevented mothers from performing skin-to-skin contact continuously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. Professional Factors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 xml:space="preserve">2.1 Professional Perception 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 xml:space="preserve">Nurses believe KMC based on perception and not scientific fact 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Concerns on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 xml:space="preserve"> the stability of the infant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 xml:space="preserve">Some HCWs considered parents and visitors as a barrier 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Did not believe KMC was safe for LBW newborns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Concerns about other medical conditions/care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38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General lack of buy-in/belief in efficacy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Belief that KMC causes extra work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Low awareness/misinformation about practice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Concerns about parents’ ability to practice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Health worker attitudes and non-acceptance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 xml:space="preserve">KMC perceived not safe and causes infection and neck deformity 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Medical stabilisation of LBWI perceived as restriction to KMC initiation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 xml:space="preserve">Nurses fail to have strong belief in importance of kangaroo mother care 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Parents could serve as a hindrance to health-care worker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Nurses did not feel kangaroo mother care appropriate for infants who they felt were too small/young/ill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Disagreement over clinical stability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Staff found visitors get in the way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.2 Professional Characteristics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Unsupportive, loud, uncaring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Limited communication between HCWs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Level of experience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Lack of change mindset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Inadequate knowledge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Staff resisted changing protocols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Nurses not given feedback on kangaroo mother care data collected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.3 Professional Management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Management reluctance to allocate space for SSC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High staff and leadership turnover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Lack of leadership and support from management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Newborn care was not a priority in the health system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Lack of buy-in from opinion leaders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Handoff issues with other nurses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Need for high-touch support from staff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Lack of local leadership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Leadership lack of buy-in led to lack of adequate resources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Management did not prioritize kangaroo mother care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. Parents/Family Factors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.1 Perception and Motivation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 xml:space="preserve">Were unaware of the benefits of KMC 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Were expected to perform KMC with little or no instruction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Could not see newborn during KMC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Did not feel a bond with the infant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Perceived newborn did not enjoy KMC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Mothers lonely and depressed in KMC ward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Negative impressions of staff attitudes or interactions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Fear/anxiety of hurting the infant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Lack of awareness of KMC/infant health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Discomfort/unease with the situation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Isolation effect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Fears and discomforts with KMC practice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Felt less of women for having LBWIs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Maternal attitude towards KMC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Experienced and perceived discomforts to the parent and/or LBWI associated with KMC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PLBWI ridiculed by the family and community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.2 Parenting Capacity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Pain/fatigue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Mother’s medical issues/post-partum depression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 xml:space="preserve">Pain hindered KMC, particularly after a C-section 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Discomfort sleeping upright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Positioning issues (including sleeping)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Demographics of mother or infant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Breastmilk expression and others BF-related issues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Low self-esteem and lack of</w:t>
            </w:r>
            <w:r>
              <w:rPr>
                <w:rFonts w:hint="eastAsia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confidence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Lack of knowledge on KMC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.3 Support and empowerment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 xml:space="preserve">HCWs Did not respect family privacy 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 xml:space="preserve">Mothers-in-law and grandmothers did not approve 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Bad attitudes and peer pressure negatively influenced desire to perform KMC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Lack of help with KMC practice and other obligations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General lack of buy-in/low perceived value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Disapproval from community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Disempowerment in decision-making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Family attitudes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Poor support or negative interactions with medical staff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Lack of family support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4. Access Factors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4.1 Time/Workload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Caregivers unable to devote time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Time needed to commute from home to hospital was too much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Training mothers to do SSC would take additional time out of health workers’ schedules, increase their workload, and reduce time with other critical patients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Shortage of staff nurses limited parental access and shortened visitation time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The shorter the visitation period was, the more of an interference staff thought parents were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Actual increased workload/staff shortages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Stresses related to extended hospitalization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The season of the year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Long hospitalisation stay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KMC consumes time for house chores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Takes away time from other patients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 xml:space="preserve">Health-care workers has </w:t>
            </w:r>
            <w:r>
              <w:rPr>
                <w:rFonts w:hint="eastAsia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ifficulty finding time for training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4.2 Location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Other responsibilities at home or work interfered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 xml:space="preserve">Home delivery: late/delayed KMC initiation 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 xml:space="preserve">4.3 Financing 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Cost associated with travel, food, lodging, parking, clinical fees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Lack of transport and distance to facility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Difficulty accessing facility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Lack of money for transportation, beds and kangaroo mother care wrappers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5. Cultural Factors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5.1 Traditional newborn care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Infants traditionally carried on back, thus carrying on the front seemed odd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 xml:space="preserve">Bathing practices interfered 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If breast feeding not pursued KMC less likely to continue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Bathing practices and wrapping infants soon after birth delayed SSC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Type of wrap: traditional chitenje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Traditional bathing, carrying and breastfeeding practices did not always align with kangaroo mother care guidelines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Traditional protocols interfered (bathing, carrying)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5.2 Traditional mindset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Mothers reported shame of having a preterm infant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Fear, guilt doing KMC publically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Considered unclean where diapers not used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Stigma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In warm climates staff did not believe hat and socks were necessary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Country or culture-specific beliefs, practices, or policies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Cultural association of infants skin rash to mother–infant skin contact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KMC hinders social obligations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Cultural/traditional belief of waiting for the umbilical cord to fall off before KMC started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KMC considered as taboo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Stigma, shame, kangaroo mother care felt forced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5.3 Gender Roles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Felt KMC was role of mother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Mothers did not want father to perform KMC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Issues related to gender roles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Fathers lack of opportunity to practice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The males not allowed in the KMC room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Lack of male involvement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8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Nurse excluding father from infant care was a cultural norm</w:t>
            </w:r>
          </w:p>
        </w:tc>
        <w:tc>
          <w:tcPr>
            <w:tcW w:w="75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95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</w:p>
        </w:tc>
        <w:tc>
          <w:tcPr>
            <w:tcW w:w="707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</w:tbl>
    <w:p>
      <w:pP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highlight w:val="none"/>
          <w:u w:val="none"/>
        </w:rPr>
      </w:pPr>
    </w:p>
    <w:p>
      <w:pP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highlight w:val="none"/>
          <w:u w:val="none"/>
        </w:rPr>
      </w:pPr>
    </w:p>
    <w:p>
      <w:pP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highlight w:val="none"/>
          <w:u w:val="none"/>
        </w:rPr>
      </w:pPr>
    </w:p>
    <w:p>
      <w:pP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highlight w:val="none"/>
          <w:u w:val="none"/>
        </w:rPr>
      </w:pPr>
    </w:p>
    <w:p>
      <w:pP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highlight w:val="none"/>
          <w:u w:val="none"/>
        </w:rPr>
      </w:pPr>
    </w:p>
    <w:p>
      <w:pP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highlight w:val="none"/>
          <w:u w:val="none"/>
        </w:rPr>
      </w:pPr>
    </w:p>
    <w:p>
      <w:pP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highlight w:val="none"/>
          <w:u w:val="none"/>
        </w:rPr>
      </w:pPr>
    </w:p>
    <w:p>
      <w:pP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highlight w:val="none"/>
          <w:u w:val="none"/>
        </w:rPr>
      </w:pPr>
    </w:p>
    <w:p>
      <w:pP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highlight w:val="none"/>
          <w:u w:val="none"/>
        </w:rPr>
      </w:pPr>
    </w:p>
    <w:p>
      <w:pP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highlight w:val="none"/>
          <w:u w:val="none"/>
        </w:rPr>
      </w:pPr>
    </w:p>
    <w:p>
      <w:pP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highlight w:val="none"/>
          <w:u w:val="none"/>
        </w:rPr>
      </w:pPr>
    </w:p>
    <w:p>
      <w:pP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highlight w:val="none"/>
          <w:u w:val="none"/>
        </w:rPr>
      </w:pPr>
    </w:p>
    <w:p>
      <w:pP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highlight w:val="none"/>
          <w:u w:val="none"/>
        </w:rPr>
      </w:pPr>
    </w:p>
    <w:p>
      <w:pP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highlight w:val="none"/>
          <w:u w:val="none"/>
        </w:rPr>
      </w:pPr>
    </w:p>
    <w:p>
      <w:pP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highlight w:val="none"/>
          <w:u w:val="none"/>
        </w:rPr>
      </w:pPr>
    </w:p>
    <w:p>
      <w:pP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highlight w:val="none"/>
          <w:u w:val="none"/>
        </w:rPr>
      </w:pPr>
    </w:p>
    <w:p>
      <w:pP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highlight w:val="none"/>
          <w:u w:val="none"/>
        </w:rPr>
      </w:pPr>
    </w:p>
    <w:p>
      <w:pP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highlight w:val="none"/>
          <w:u w:val="none"/>
        </w:rPr>
      </w:pPr>
    </w:p>
    <w:p>
      <w:pP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highlight w:val="none"/>
          <w:u w:val="none"/>
        </w:rPr>
      </w:pPr>
    </w:p>
    <w:p>
      <w:pP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highlight w:val="none"/>
          <w:u w:val="none"/>
        </w:rPr>
      </w:pPr>
    </w:p>
    <w:p>
      <w:pP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highlight w:val="none"/>
          <w:u w:val="none"/>
        </w:rPr>
      </w:pPr>
    </w:p>
    <w:p>
      <w:pP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highlight w:val="none"/>
          <w:u w:val="none"/>
        </w:rPr>
      </w:pPr>
    </w:p>
    <w:p>
      <w:pP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highlight w:val="none"/>
          <w:u w:val="none"/>
        </w:rPr>
      </w:pPr>
    </w:p>
    <w:p>
      <w:pP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highlight w:val="none"/>
          <w:u w:val="none"/>
        </w:rPr>
      </w:pPr>
    </w:p>
    <w:p>
      <w:pP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highlight w:val="none"/>
          <w:u w:val="none"/>
        </w:rPr>
      </w:pPr>
    </w:p>
    <w:p>
      <w:pP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highlight w:val="none"/>
          <w:u w:val="none"/>
        </w:rPr>
      </w:pPr>
    </w:p>
    <w:p>
      <w:pP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highlight w:val="none"/>
          <w:u w:val="none"/>
        </w:rPr>
      </w:pPr>
    </w:p>
    <w:p>
      <w:pP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highlight w:val="none"/>
          <w:u w:val="none"/>
        </w:rPr>
      </w:pPr>
    </w:p>
    <w:p>
      <w:pP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highlight w:val="none"/>
          <w:u w:val="none"/>
        </w:rPr>
      </w:pPr>
    </w:p>
    <w:p>
      <w:pP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highlight w:val="none"/>
          <w:u w:val="none"/>
        </w:rPr>
      </w:pPr>
    </w:p>
    <w:p>
      <w:pP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highlight w:val="none"/>
          <w:u w:val="none"/>
        </w:rPr>
      </w:pPr>
    </w:p>
    <w:p>
      <w:pP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highlight w:val="none"/>
          <w:u w:val="none"/>
        </w:rPr>
      </w:pPr>
    </w:p>
    <w:p>
      <w:pP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highlight w:val="none"/>
          <w:u w:val="none"/>
        </w:rPr>
      </w:pPr>
    </w:p>
    <w:p>
      <w:pP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highlight w:val="none"/>
          <w:u w:val="none"/>
        </w:rPr>
      </w:pPr>
    </w:p>
    <w:p>
      <w:pP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highlight w:val="none"/>
          <w:u w:val="none"/>
        </w:rPr>
      </w:pPr>
    </w:p>
    <w:p>
      <w:pP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highlight w:val="none"/>
          <w:u w:val="none"/>
        </w:rPr>
      </w:pPr>
    </w:p>
    <w:p>
      <w:pP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highlight w:val="none"/>
          <w:u w:val="none"/>
        </w:rPr>
      </w:pPr>
    </w:p>
    <w:p>
      <w:pP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highlight w:val="none"/>
          <w:u w:val="none"/>
        </w:rPr>
      </w:pPr>
    </w:p>
    <w:p>
      <w:pP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highlight w:val="none"/>
          <w:u w:val="none"/>
        </w:rPr>
      </w:pPr>
    </w:p>
    <w:p>
      <w:pP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highlight w:val="none"/>
          <w:u w:val="none"/>
        </w:rPr>
      </w:pPr>
    </w:p>
    <w:p>
      <w:pP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highlight w:val="none"/>
          <w:u w:val="none"/>
        </w:rPr>
      </w:pPr>
    </w:p>
    <w:p>
      <w:pP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highlight w:val="none"/>
          <w:u w:val="none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sz w:val="28"/>
          <w:szCs w:val="28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8"/>
          <w:szCs w:val="28"/>
          <w:highlight w:val="none"/>
          <w:lang w:val="en-US" w:eastAsia="zh-CN"/>
        </w:rPr>
        <w:t>Additional file3-2:</w:t>
      </w:r>
      <w:r>
        <w:rPr>
          <w:rFonts w:hint="default" w:ascii="Times New Roman" w:hAnsi="Times New Roman" w:eastAsia="宋体" w:cs="Times New Roman"/>
          <w:b/>
          <w:bCs/>
          <w:color w:val="000000"/>
          <w:sz w:val="28"/>
          <w:szCs w:val="28"/>
          <w:highlight w:val="none"/>
          <w:lang w:val="en-US" w:eastAsia="zh-CN"/>
        </w:rPr>
        <w:t xml:space="preserve"> Articles presenting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8"/>
          <w:szCs w:val="28"/>
          <w:highlight w:val="none"/>
          <w:lang w:val="en-US" w:eastAsia="zh-CN"/>
        </w:rPr>
        <w:t>facilitators</w:t>
      </w:r>
      <w:r>
        <w:rPr>
          <w:rFonts w:hint="default" w:ascii="Times New Roman" w:hAnsi="Times New Roman" w:eastAsia="宋体" w:cs="Times New Roman"/>
          <w:b/>
          <w:bCs/>
          <w:color w:val="000000"/>
          <w:sz w:val="28"/>
          <w:szCs w:val="28"/>
          <w:highlight w:val="none"/>
          <w:lang w:val="en-US" w:eastAsia="zh-CN"/>
        </w:rPr>
        <w:t xml:space="preserve"> to implementing KMC</w:t>
      </w:r>
      <w:r>
        <w:rPr>
          <w:rFonts w:hint="eastAsia" w:ascii="Times New Roman" w:hAnsi="Times New Roman" w:eastAsia="宋体" w:cs="Times New Roman"/>
          <w:b/>
          <w:bCs/>
          <w:color w:val="000000"/>
          <w:sz w:val="28"/>
          <w:szCs w:val="28"/>
          <w:highlight w:val="none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9"/>
        <w:gridCol w:w="1068"/>
        <w:gridCol w:w="700"/>
        <w:gridCol w:w="991"/>
        <w:gridCol w:w="1061"/>
        <w:gridCol w:w="943"/>
        <w:gridCol w:w="7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3059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Factors</w:t>
            </w:r>
          </w:p>
        </w:tc>
        <w:tc>
          <w:tcPr>
            <w:tcW w:w="5463" w:type="dxa"/>
            <w:gridSpan w:val="6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Studies identifi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8" w:hRule="atLeast"/>
        </w:trPr>
        <w:tc>
          <w:tcPr>
            <w:tcW w:w="3059" w:type="dxa"/>
            <w:vMerge w:val="continue"/>
          </w:tcPr>
          <w:p>
            <w:pPr>
              <w:widowControl w:val="0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8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Smith </w:t>
            </w:r>
          </w:p>
          <w:p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et al.</w:t>
            </w:r>
          </w:p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]</w:t>
            </w:r>
          </w:p>
        </w:tc>
        <w:tc>
          <w:tcPr>
            <w:tcW w:w="700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Chan et al.</w:t>
            </w:r>
          </w:p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]</w:t>
            </w:r>
          </w:p>
        </w:tc>
        <w:tc>
          <w:tcPr>
            <w:tcW w:w="991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Seidman et al.</w:t>
            </w:r>
          </w:p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3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]</w:t>
            </w:r>
          </w:p>
        </w:tc>
        <w:tc>
          <w:tcPr>
            <w:tcW w:w="1061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Kinshella et al.</w:t>
            </w:r>
          </w:p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]</w:t>
            </w:r>
          </w:p>
        </w:tc>
        <w:tc>
          <w:tcPr>
            <w:tcW w:w="943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Mathias et al.</w:t>
            </w:r>
          </w:p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3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]</w:t>
            </w:r>
          </w:p>
        </w:tc>
        <w:tc>
          <w:tcPr>
            <w:tcW w:w="700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Chan et al.</w:t>
            </w:r>
          </w:p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trike w:val="0"/>
                <w:dstrike w:val="0"/>
                <w:color w:val="auto"/>
                <w:kern w:val="2"/>
                <w:sz w:val="21"/>
                <w:szCs w:val="21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1. Environmental Factor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1.1 Facility condition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Private, quiet spaces for KMC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KMC ward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Access to private space/ privacy screen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Relaxed atmosphere with dim lighting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Positive elements of the facility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Sufficient space and supplie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Temperature stability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 xml:space="preserve">Quiet atmosphere within facilities allows mothers to rest 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1.2 Resources and material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Posters of KMC in the facility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Management mobilization of resource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 xml:space="preserve">Use of technology 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Use of KMC guidelines or protocol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Use of KMC expert client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Displayed KMC pictures/poster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KMC pictorial presentations and photograph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 xml:space="preserve">Recreation activities 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Access to structural resource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Breast milk banks provide milk and can be an educational tool among mother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Reporting and data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Collection of data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Site assessment tool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1.3 Healthcare system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Expanding training to other healthcare personnel besides nurse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Include KMC in health facility statistic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KMC policie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Supportive staffing policie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Supportive Supervision and dedicated register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Integrating into maternal health service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 xml:space="preserve">Follow-up at the facility-based KMC 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Educating the key influential community member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Ongoing KMC education at facility-based care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Virtual communication and training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Integration of kangaroo mother care into health-care curriculum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Use of performance standards and quality improvement measure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2. Professional Factor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2.1 Professional Perception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Nurses were more likely to perform KMC if they believed it worked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Shorter newborns crying times in response to pain with KMC compared with incubator care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Adequate training and understanding of KMC benefit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Nurses more likely to use kangaroo mother care after seeing positive effect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2.2 Professional Characteristic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Experience with KMC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Nurses with 5 or more years of experience more likely to implement KMC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Staff acceptability and enthusiasm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Nurses’ willingness to educate PLBWI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Good communication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2.3 Professional Management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Nurse involvement in care related decision making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Multiple health worker support facilitated SSC</w:t>
            </w:r>
            <w:r>
              <w:rPr>
                <w:rFonts w:hint="eastAsia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 xml:space="preserve"> -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 xml:space="preserve"> nutrition workers, CHWs and clinical worker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Practicing securing catheters lowered nurses’ concern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Local leadership support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Mentorship and opportunities to share knowledge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Availability of skilled KMC health worker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Availability of KMC providers, resources, Nurses’ empathy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KMC support groups facilitated KMC utilisation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Leadership and management support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 xml:space="preserve">Management promotion of kangaroo mother care 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Use of committees to advocate for kangaroo mother care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3. Parents/Family Factor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3.1 Perception and Motivation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Newborns slept longer, less anxious, happier, more willing to feed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KMC was calming, relaxing, comforting, natural, instinctive, secure, logical, healing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Created a family bond, inspired caregiver confidence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Sped emotional and physical recovery of mother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Made caregivers feel useful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Mother-infant attachment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Feelings of</w:t>
            </w:r>
            <w:r>
              <w:rPr>
                <w:rFonts w:hint="eastAsia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confidence/</w:t>
            </w:r>
            <w:r>
              <w:rPr>
                <w:rFonts w:hint="eastAsia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empowerment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Ease of practice/preference over traditional care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Understanding of efficacy/ benefit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Belief that infant enjoys practice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Ease of teaching/training mother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Awareness of KMC before birth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Early discharge as motivator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Positive attitudes toward PT</w:t>
            </w:r>
            <w:r>
              <w:rPr>
                <w:rFonts w:hint="eastAsia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survival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KMC preference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Affection towards the LBWI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Perceived and experienced KMC benefit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KMC awarenes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Calming, natural, instinctive, healing for parents and infant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3.2 Parenting Capacity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 xml:space="preserve">KMC helped mother’s recover from post-partum depression 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KMC helped to relieve stress and promote emotional well-being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Ability to stay with infant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Maternal confidence/will to practice KMC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 xml:space="preserve">KMC knowledge 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Health seeking behaviour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Managing postpartum pain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Helped mothers recover emotionally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3.3 Support and empowerment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Best results with continuous</w:t>
            </w:r>
            <w:r>
              <w:rPr>
                <w:rFonts w:hint="eastAsia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training and support from HCW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Grandmothers, sisters, others helping with chores increased uptake and duration of KMC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Paternal support crucial to success of KMC, they alleviate workload, support, encourage, increase mother’s confidence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Family more likely to understand and respond well if mother explained KMC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Companions for mothers</w:t>
            </w:r>
            <w:r>
              <w:rPr>
                <w:rFonts w:hint="eastAsia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promoted KMC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Support from family, friends, and other mother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Support from staff or community health worker (CHW)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Access to staff and training on KMC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Improved family interaction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Support from government/ employers for parent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Family support and visit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Receiving support from medical staff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Peer support  from other mother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Incorporating mothers in decision making on LBWIs’ care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Good nurse</w:t>
            </w:r>
            <w:r>
              <w:rPr>
                <w:rFonts w:hint="eastAsia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mother relationship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Return demonstration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KMC support and</w:t>
            </w:r>
            <w:r>
              <w:rPr>
                <w:rFonts w:hint="eastAsia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encouragementh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Woman empowerment: decision-making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Family and community support with KMC practice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Prior identified support system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Father, health-care worker, family and community support for mothers and fathers was crucial to success of kangaroo mother care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Role of parents and other health-care worker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Staffing support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4. Access Factor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4.1 Time/Workload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Unlimited visitation hours at health facility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Some nurses reported that KMC did not increase the amount of time they spent on each patient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Early KMC initiation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Kangaroo mother care did not increase workload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4.2 Location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Parents preferred to practice KMC at home than at the facility to at tend to other responsibilitie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Hospital delivery: prompt KMC uptake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Kangaroo mother care at home allowed parents to perform other dutie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 xml:space="preserve">4.3 Financing 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Belief that KMC cut down hospital bills due to early discharge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Belief that kangaroo mother care was cheaper than incubator care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Parents more likely to stay if services were free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Lower costs for health system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Lowering hospital costs to familie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5. Cultural Factor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5.1 Traditional newborn care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Some HCWs advised mothers to delay bathing so infant would not get cold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Type of wrap: customised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5.2 Traditional mindset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Country-specific beliefs or practice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Mother–infant confinement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5.3 Gender Roles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Societal acceptance of paternal involvement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Normalization of paternal involved in child care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Male involvement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Gender equality</w:t>
            </w:r>
          </w:p>
        </w:tc>
        <w:tc>
          <w:tcPr>
            <w:tcW w:w="1068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061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43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sz w:val="21"/>
                <w:szCs w:val="21"/>
                <w:highlight w:val="none"/>
                <w:u w:val="none"/>
                <w:vertAlign w:val="baseline"/>
                <w:lang w:val="en-US" w:eastAsia="zh-CN"/>
              </w:rPr>
              <w:t>√</w:t>
            </w:r>
          </w:p>
        </w:tc>
      </w:tr>
    </w:tbl>
    <w:p/>
    <w:p/>
    <w:p/>
    <w:p/>
    <w:p/>
    <w:p>
      <w:pPr>
        <w:rPr>
          <w:rFonts w:ascii="Arial"/>
          <w:sz w:val="21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isplayBackgroundShape w:val="1"/>
  <w:trackRevisions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NDQyOWE4OGM3MDdjODMyNDU5ZWJhMTkxN2Q1NTBjNTIifQ=="/>
  </w:docVars>
  <w:rsids>
    <w:rsidRoot w:val="00000000"/>
    <w:rsid w:val="0A69009E"/>
    <w:rsid w:val="0D4904F5"/>
    <w:rsid w:val="21451FB3"/>
    <w:rsid w:val="317C4A7E"/>
    <w:rsid w:val="3F2711A7"/>
    <w:rsid w:val="43E70E5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1</Pages>
  <Words>2256</Words>
  <Characters>12032</Characters>
  <TotalTime>7</TotalTime>
  <ScaleCrop>false</ScaleCrop>
  <LinksUpToDate>false</LinksUpToDate>
  <CharactersWithSpaces>13660</CharactersWithSpaces>
  <Application>WPS Office_11.1.0.12598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1T12:38:00Z</dcterms:created>
  <dc:creator>user</dc:creator>
  <cp:lastModifiedBy>蔡蔡</cp:lastModifiedBy>
  <dcterms:modified xsi:type="dcterms:W3CDTF">2022-10-20T13:08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2-07-04T20:18:45Z</vt:filetime>
  </property>
  <property fmtid="{D5CDD505-2E9C-101B-9397-08002B2CF9AE}" pid="4" name="KSOProductBuildVer">
    <vt:lpwstr>2052-11.1.0.12598</vt:lpwstr>
  </property>
  <property fmtid="{D5CDD505-2E9C-101B-9397-08002B2CF9AE}" pid="5" name="ICV">
    <vt:lpwstr>2D2EEDBCCC09497AB98B0CE7FC5DC10B</vt:lpwstr>
  </property>
</Properties>
</file>